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FA5" w:rsidRPr="00A27595" w:rsidRDefault="004B3F13" w:rsidP="00F32BB0">
      <w:pPr>
        <w:rPr>
          <w:rFonts w:ascii="Times New Roman" w:hAnsi="Times New Roman" w:cs="Times New Roman"/>
          <w:b/>
          <w:sz w:val="24"/>
          <w:szCs w:val="24"/>
        </w:rPr>
      </w:pPr>
      <w:r w:rsidRPr="00A2759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27595" w:rsidRPr="00A27595">
        <w:rPr>
          <w:rFonts w:ascii="Times New Roman" w:hAnsi="Times New Roman" w:cs="Times New Roman"/>
          <w:b/>
          <w:sz w:val="24"/>
          <w:szCs w:val="24"/>
        </w:rPr>
        <w:t>S</w:t>
      </w:r>
      <w:r w:rsidRPr="00A27595">
        <w:rPr>
          <w:rFonts w:ascii="Times New Roman" w:hAnsi="Times New Roman" w:cs="Times New Roman"/>
          <w:b/>
          <w:sz w:val="24"/>
          <w:szCs w:val="24"/>
        </w:rPr>
        <w:t>9</w:t>
      </w:r>
      <w:r w:rsidR="00867768" w:rsidRPr="00A27595">
        <w:rPr>
          <w:rFonts w:ascii="Times New Roman" w:hAnsi="Times New Roman" w:cs="Times New Roman"/>
          <w:b/>
          <w:sz w:val="24"/>
          <w:szCs w:val="24"/>
        </w:rPr>
        <w:t xml:space="preserve"> Biological functions of the hub genes in HCC.</w:t>
      </w:r>
    </w:p>
    <w:tbl>
      <w:tblPr>
        <w:tblStyle w:val="a3"/>
        <w:tblW w:w="8299" w:type="dxa"/>
        <w:tblLook w:val="04A0" w:firstRow="1" w:lastRow="0" w:firstColumn="1" w:lastColumn="0" w:noHBand="0" w:noVBand="1"/>
      </w:tblPr>
      <w:tblGrid>
        <w:gridCol w:w="1323"/>
        <w:gridCol w:w="5148"/>
        <w:gridCol w:w="1828"/>
      </w:tblGrid>
      <w:tr w:rsidR="00003CB4" w:rsidRPr="009B6D1E" w:rsidTr="00CE65E9">
        <w:trPr>
          <w:trHeight w:val="520"/>
        </w:trPr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51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iological functions in HCC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ference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B1</w:t>
            </w:r>
          </w:p>
        </w:tc>
        <w:tc>
          <w:tcPr>
            <w:tcW w:w="5148" w:type="dxa"/>
            <w:tcBorders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 key gene for identifying early HCC 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u, et al.,2019</w:t>
            </w:r>
          </w:p>
        </w:tc>
      </w:tr>
      <w:tr w:rsidR="00003CB4" w:rsidRPr="009B6D1E" w:rsidTr="00CE65E9">
        <w:trPr>
          <w:trHeight w:val="311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P2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 regarded as a biomarker in HBV-related HC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o, et al.,2019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C4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s cell proliferation of HepG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i, et al.,2009</w:t>
            </w:r>
          </w:p>
        </w:tc>
      </w:tr>
      <w:tr w:rsidR="00003CB4" w:rsidRPr="009B6D1E" w:rsidTr="00CE65E9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D2L1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s HepG2 cell proliferation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gration and invas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Arai, et al., 2009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B1B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lated to poor prognosis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Li, et al., 2017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C20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s cell proliferation in G2/M-pha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Yang, et al.,2019</w:t>
            </w:r>
          </w:p>
        </w:tc>
      </w:tr>
      <w:tr w:rsidR="00003CB4" w:rsidRPr="009B6D1E" w:rsidTr="00CE65E9">
        <w:trPr>
          <w:trHeight w:val="77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B2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s cell proliferation and migr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hibits cell apoptosis, and caused S phase arrest in HCC cel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Li, et al.,2014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RC5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ncer cell survival and tumor maintenan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Li, et al.,2019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M2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ociated with the anticancer activity of sorafeni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Cao, et al.,2013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K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tivates Akt and promotes proliferation and migration of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C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s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Yang, et al.,2020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AP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s the proliferation of HCC through PI3K/AKT Signaling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Liu, et al.,2015</w:t>
            </w:r>
          </w:p>
        </w:tc>
      </w:tr>
      <w:tr w:rsidR="00003CB4" w:rsidRPr="009B6D1E" w:rsidTr="00CE65E9">
        <w:trPr>
          <w:trHeight w:val="77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M2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f the HepG2 cell cycle and proliferation 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through the cyclin D-dependent kinases 2/7 pathwa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Gong, et al.,2019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LK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 oncogenic kinase essential for early HCC recurrence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Yang, et al.,2018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C1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s early recurrence of HCC throught the Wnt/β-catenin signalling pathway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Xia, et al.,2016</w:t>
            </w:r>
          </w:p>
        </w:tc>
      </w:tr>
      <w:tr w:rsidR="00003CB4" w:rsidRPr="009B6D1E" w:rsidTr="00CE65E9">
        <w:trPr>
          <w:trHeight w:val="77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WIN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omotes the proliferation of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C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y regulating cell-cycle-related proteins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Chen, et al.,2016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C4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ociated with tumor de-differentiation,advanced stage and vascular invasion of HCC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Ying, et al.,2018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F20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i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es to HCC aggressiveness in patient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Zhou, et al.,2012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TL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motes liver cancer cell growth, decreased senescence, and increase tumorigenesi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Gasnereau, et al.,2012</w:t>
            </w:r>
          </w:p>
        </w:tc>
      </w:tr>
      <w:tr w:rsidR="00003CB4" w:rsidRPr="009B6D1E" w:rsidTr="00CE65E9">
        <w:trPr>
          <w:trHeight w:val="51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X2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relates with HCC cell proliferation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optosis, and EMT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Start w:id="0" w:name="_GoBack"/>
            <w:bookmarkEnd w:id="0"/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hen, et al.,2018</w:t>
            </w:r>
          </w:p>
        </w:tc>
      </w:tr>
      <w:tr w:rsidR="00003CB4" w:rsidRPr="009B6D1E" w:rsidTr="00CE65E9">
        <w:trPr>
          <w:trHeight w:val="2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Potential biomarker for HC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Liang, et al.,2015</w:t>
            </w:r>
          </w:p>
        </w:tc>
      </w:tr>
      <w:tr w:rsidR="00003CB4" w:rsidRPr="009B6D1E" w:rsidTr="00CE65E9">
        <w:trPr>
          <w:trHeight w:val="28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HADH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biomarker in the occurrence of HCC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Yang, et al.,2005</w:t>
            </w:r>
          </w:p>
        </w:tc>
      </w:tr>
      <w:tr w:rsidR="00003CB4" w:rsidRPr="009B6D1E" w:rsidTr="00CE65E9">
        <w:trPr>
          <w:trHeight w:val="28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PINC1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markers for AFP-negative patients with HC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Arai, et al., 2009</w:t>
            </w:r>
          </w:p>
        </w:tc>
      </w:tr>
      <w:tr w:rsidR="00003CB4" w:rsidRPr="009B6D1E" w:rsidTr="00CE65E9">
        <w:trPr>
          <w:trHeight w:val="545"/>
        </w:trPr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S2</w:t>
            </w:r>
          </w:p>
        </w:tc>
        <w:tc>
          <w:tcPr>
            <w:tcW w:w="5148" w:type="dxa"/>
            <w:tcBorders>
              <w:top w:val="nil"/>
              <w:left w:val="nil"/>
              <w:right w:val="nil"/>
            </w:tcBorders>
            <w:hideMark/>
          </w:tcPr>
          <w:p w:rsidR="00003CB4" w:rsidRPr="009B6D1E" w:rsidRDefault="00003CB4" w:rsidP="00FE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 feedback regulates p53 to limit tumor growth in HBV-related hepatocellular carcinoma.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03CB4" w:rsidRPr="009B6D1E" w:rsidRDefault="00003CB4" w:rsidP="00FE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D1E">
              <w:rPr>
                <w:rFonts w:ascii="Times New Roman" w:hAnsi="Times New Roman" w:cs="Times New Roman"/>
                <w:sz w:val="24"/>
                <w:szCs w:val="24"/>
              </w:rPr>
              <w:t>Li, et al., 2017</w:t>
            </w:r>
          </w:p>
        </w:tc>
      </w:tr>
    </w:tbl>
    <w:p w:rsidR="00CE65E9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15"/>
          <w:szCs w:val="15"/>
        </w:rPr>
      </w:pPr>
    </w:p>
    <w:p w:rsidR="0037249D" w:rsidRDefault="0037249D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 w:hint="eastAsia"/>
          <w:kern w:val="0"/>
          <w:sz w:val="15"/>
          <w:szCs w:val="15"/>
        </w:rPr>
      </w:pPr>
      <w:r w:rsidRPr="007B36E2">
        <w:rPr>
          <w:rFonts w:ascii="HelveticaNeueLTStd-Bd" w:hAnsi="HelveticaNeueLTStd-Bd" w:cs="HelveticaNeueLTStd-Bd"/>
          <w:b/>
          <w:kern w:val="0"/>
          <w:sz w:val="24"/>
          <w:szCs w:val="24"/>
        </w:rPr>
        <w:lastRenderedPageBreak/>
        <w:t>Note:</w:t>
      </w:r>
      <w:r w:rsidR="009B5A6C">
        <w:rPr>
          <w:rFonts w:ascii="HelveticaNeueLTStd-Bd" w:hAnsi="HelveticaNeueLTStd-Bd" w:cs="HelveticaNeueLTStd-Bd"/>
          <w:kern w:val="0"/>
          <w:sz w:val="24"/>
          <w:szCs w:val="24"/>
        </w:rPr>
        <w:t xml:space="preserve"> </w:t>
      </w:r>
      <w:r>
        <w:rPr>
          <w:rFonts w:ascii="HelveticaNeueLTStd-Bd" w:hAnsi="HelveticaNeueLTStd-Bd" w:cs="HelveticaNeueLTStd-Bd"/>
          <w:kern w:val="0"/>
          <w:sz w:val="24"/>
          <w:szCs w:val="24"/>
        </w:rPr>
        <w:t>R</w:t>
      </w:r>
      <w:r>
        <w:rPr>
          <w:rFonts w:ascii="HelveticaNeueLTStd-Bd" w:hAnsi="HelveticaNeueLTStd-Bd" w:cs="HelveticaNeueLTStd-Bd"/>
          <w:kern w:val="0"/>
          <w:sz w:val="24"/>
          <w:szCs w:val="24"/>
        </w:rPr>
        <w:t xml:space="preserve">eferences of </w:t>
      </w:r>
      <w:r w:rsidRPr="0037249D">
        <w:rPr>
          <w:rFonts w:ascii="Times New Roman" w:hAnsi="Times New Roman" w:cs="Times New Roman"/>
          <w:sz w:val="24"/>
          <w:szCs w:val="24"/>
        </w:rPr>
        <w:t>Supplementary table S9</w:t>
      </w:r>
    </w:p>
    <w:p w:rsidR="009523CC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Wu, M., Liu, Z., Li, X., Zhang, A., Lin, D., and Li, N. (2019). Analysis of potential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key genes in very early hepatocellular carcinoma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World J. Surg. Oncol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7:77.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doi: 10.1186/s12957-019-1616-6</w:t>
      </w:r>
    </w:p>
    <w:p w:rsidR="00CE65E9" w:rsidRPr="0037249D" w:rsidRDefault="00CE65E9" w:rsidP="009B5A6C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Liao, X., Yu, T., Yang, C., Huang, K., Wa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ng, X., Han, C., et al. (2019).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Comprehensive investigation of key biomark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ers and pathways in hepatitis B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virus-related hepatocellular carcinoma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J. Cancer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0, 5689–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5704. doi: 10.7150/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jca.31287</w:t>
      </w:r>
    </w:p>
    <w:p w:rsidR="00CE65E9" w:rsidRPr="0037249D" w:rsidRDefault="00CE65E9" w:rsidP="009B5A6C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Arai, M., Kondoh, N., Imazeki, N., Hada, A., Hat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suse, K., Matsubara, O., et al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(2009). The knockdown of endogenous repl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ication factor C4 decreases the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growth and enhances the chemosensitivity of 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hepatocellular carcinoma cells.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Liver Int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29, 55–62. doi: 10.1111/j.1478-3231.2008.01792.x</w:t>
      </w:r>
    </w:p>
    <w:p w:rsidR="00CE65E9" w:rsidRPr="0037249D" w:rsidRDefault="00CE65E9" w:rsidP="009B5A6C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Li, Y., Bai, W., and Zhang, J. (2017). MiR-200c-5p suppresses proliferatio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n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and metastasis of human hepatocellular 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carcinoma (HCC) via suppressing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MAD2L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Li, J., Gao, J. Z., Du, J. L., Huang, Z. X., and Wei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, L. X. (2014). Increased CDC20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expression is associated with development and progression of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hepatocellular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carcinoma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Int. J. Oncol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45, 1547–1555. doi: 10.3892/ijo.2014.2559</w:t>
      </w:r>
    </w:p>
    <w:p w:rsidR="00CE65E9" w:rsidRPr="0037249D" w:rsidRDefault="00CE65E9" w:rsidP="009B5A6C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Li, R., Jiang, X., Zhang, Y., Wang, S., Chen, X.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, Yu, X., et al. (2019). Cyclin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B2 overexpression in human hepatocellul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ar carcinoma is associated with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poor prognosis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Arch. Med. Res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50, 10–17. doi: 10.1016/j.arcmed.2019.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03.003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Cao, L., Li, C., Shen, S., Yan, Y., Ji, W., Wang, J., et a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l. (2013). OCT4 increases BIRC5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and CCND1 expression and promotes cance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r progression in hepatocellular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carcinoma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BMC Cancer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3:82. doi: 10.1186/1471-2407-13-82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Yang, P. M., Lin, L. S., and Liu, T. P. (2020). So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rafenib Inhibits ribonucleotide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reductase regulatory subunit M2 (RRM2) in 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hepatocellular carcinoma cells.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Biomolecules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0:117. doi: 10.3390/biom10010117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Liu, X., Liao, W., Yuan, Q., Ou, Y., and Huan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g, J. (2015). TTK activates Akt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and promotes proliferation and migration of 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hepatocellular carcinoma cells.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Oncotarget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6, 34309–34320. doi: 10.18632/oncotarget.5295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Gong, C., Ai, J., Fan, Y., Gao, J., Liu, W., Feng, Q., et al. (2019). NCAPG pr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omotes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the proliferation of hepatocellular carcin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oma through PI3K/AKT signaling.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Onco. Targets Ther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2, 8537–8552. doi: 10.2147/OTT.S217916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Yang, J., Xie, Q., Zhou, H., Chang, L., We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i, W., Wang, Y., et al. (2018)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Proteomic analysis and NIR-II imaging of M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CM2 protein in hepatocellular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carcinoma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J. Proteome Res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7, 2428–24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39. doi: 10.1021/acs.jproteome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8b00181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Xia, H., Kong, S. N., Chen, J., Shi, M., Sekar,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K., Seshachalam, V. P., et al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(2016). MELK is an oncogenic kinase essential for early hepatocellula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r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carcinoma recurrence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Cancer Lett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383, 85–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93. doi: 10.1016/j.canlet.2016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09.017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Chen, J., Rajasekaran, M., Xia, H., Zhang, X.,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Kong, S. N., Sekar, K., et al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(2016). The microtubule-associated protein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PRC1 promotes early recurrence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of hepatocellular carcinoma in association with the Wnt/</w:t>
      </w:r>
      <w:r w:rsidRPr="0037249D">
        <w:rPr>
          <w:rFonts w:ascii="MTGU" w:hAnsi="MTGU" w:cs="MTGU"/>
          <w:kern w:val="0"/>
          <w:sz w:val="24"/>
          <w:szCs w:val="24"/>
        </w:rPr>
        <w:t>b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-catenin signaling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pathway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Gut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65, 1522–1534. doi: 10.1136/gutjnl-2015-310625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Ying, H., Xu, Z., Chen, M., Zhou, S., Liang, X., and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Cai, X. (2018). Overexpression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of Zwint predicts poor prognosis and promotes the prolife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ration of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hepatocellular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lastRenderedPageBreak/>
        <w:t xml:space="preserve">carcinoma by regulating cell-cycle-related proteins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Onco.Targets Ther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1, 689–702. doi: 10.2147/OTT.S152138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Zhou, B., Yuan, T., Liu, M., Liu, H., Xie, J., Shen, Y., e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t al. (2012). Overexpression of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the structural maintenance of chromosome 4 p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>rotein is associated with tumor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de-differentiation, advanced stage and vascular invasion of primary liver cancer.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Oncol. Rep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28, 1263–1268. doi: 10.3892/or.2012.1929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Gasnereau, I., Boissan, M.,Margall-Ducos, G., Couchy, G., Wendum, D., Bourgain-</w:t>
      </w:r>
    </w:p>
    <w:p w:rsidR="00CE65E9" w:rsidRPr="0037249D" w:rsidRDefault="00CE65E9" w:rsidP="00CE65E9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Guglielmetti, F., et al. (2012). KIF20A</w:t>
      </w:r>
      <w:r w:rsidR="0037249D"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 mRNA and its product MKlp2 are</w:t>
      </w:r>
      <w:r w:rsidR="0037249D"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increased during hepatocyte proliferation and hepatocarcinogenesis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Am. J.Pathol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80, 131–140. doi: 10.1016/j.ajpath.2011.09.040</w:t>
      </w:r>
    </w:p>
    <w:p w:rsidR="0037249D" w:rsidRPr="0037249D" w:rsidRDefault="0037249D" w:rsidP="0037249D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Chen, Y. C., Chen, I. S., Huang, G. J., Kang, C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. H., Wang, K. C., Tsao, M. J.,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et al. (2018). Targeting DTL induces cell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cycle arrest and senescence and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suppresses cell growth and colony forma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tion through TPX2 inhibition in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human hepatocellular carcinoma cells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Onco. Targets Ther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1, 1601–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616. doi: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10.2147/OTT.S147453</w:t>
      </w:r>
    </w:p>
    <w:p w:rsidR="0037249D" w:rsidRPr="0037249D" w:rsidRDefault="0037249D" w:rsidP="0037249D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>Liang, B., Jia, C., Huang, Y., He, H., Li, J., Liao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, H., et al. (2015). TPX2 level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correlates with hepatocellular carcinoma cell pro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liferation, apoptosis, and EMT.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Dig. Dis. Sci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60, 2360–2372. doi: 10.1007/s10620-015-3730-9</w:t>
      </w:r>
    </w:p>
    <w:p w:rsidR="0037249D" w:rsidRPr="0037249D" w:rsidRDefault="0037249D" w:rsidP="0037249D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Yang, L. Y., Chen, W. L., Lin, J. W., Lee, S. F.,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Lee, C. C., Hung, T. I., et al.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(2005). Differential expression of antioxidant en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zymes in various hepatocellular</w:t>
      </w:r>
      <w:r w:rsidRPr="0037249D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 xml:space="preserve">carcinoma cell lines. </w:t>
      </w:r>
      <w:r w:rsidRPr="0037249D">
        <w:rPr>
          <w:rFonts w:ascii="MinionPro-It" w:hAnsi="MinionPro-It" w:cs="MinionPro-It"/>
          <w:kern w:val="0"/>
          <w:sz w:val="24"/>
          <w:szCs w:val="24"/>
        </w:rPr>
        <w:t xml:space="preserve">J. Cell. Biochem. </w:t>
      </w:r>
      <w:r w:rsidRPr="0037249D">
        <w:rPr>
          <w:rFonts w:ascii="MinionPro-Regular" w:hAnsi="MinionPro-Regular" w:cs="MinionPro-Regular"/>
          <w:kern w:val="0"/>
          <w:sz w:val="24"/>
          <w:szCs w:val="24"/>
        </w:rPr>
        <w:t>96, 622–631. doi: 10.1002/jcb.20541</w:t>
      </w:r>
    </w:p>
    <w:p w:rsidR="0037249D" w:rsidRPr="007B36E2" w:rsidRDefault="0037249D" w:rsidP="0037249D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7B36E2">
        <w:rPr>
          <w:rFonts w:ascii="MinionPro-Regular" w:hAnsi="MinionPro-Regular" w:cs="MinionPro-Regular"/>
          <w:kern w:val="0"/>
          <w:sz w:val="24"/>
          <w:szCs w:val="24"/>
        </w:rPr>
        <w:t>Arai, M., Kondoh, N., Imazeki, N., Hada, A., Hat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suse, K., Matsubara, O., et al.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(2009). The knockdown of endogenous repl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ication factor C4 decreases the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 xml:space="preserve">growth and enhances the chemosensitivity of 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hepatocellular carcinoma cells.</w:t>
      </w:r>
      <w:r w:rsidRPr="007B36E2">
        <w:rPr>
          <w:rFonts w:ascii="MinionPro-It" w:hAnsi="MinionPro-It" w:cs="MinionPro-It"/>
          <w:kern w:val="0"/>
          <w:sz w:val="24"/>
          <w:szCs w:val="24"/>
        </w:rPr>
        <w:t xml:space="preserve">Liver Int. 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29, 55–62. doi: 10.1111/j.1478-3231.2008.01792.x</w:t>
      </w:r>
    </w:p>
    <w:p w:rsidR="0037249D" w:rsidRPr="007B36E2" w:rsidRDefault="0037249D" w:rsidP="0037249D">
      <w:pPr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7B36E2">
        <w:rPr>
          <w:rFonts w:ascii="MinionPro-Regular" w:hAnsi="MinionPro-Regular" w:cs="MinionPro-Regular"/>
          <w:kern w:val="0"/>
          <w:sz w:val="24"/>
          <w:szCs w:val="24"/>
        </w:rPr>
        <w:t>Li, Y., Bai, W., and Zhang, J. (2017). MiR-2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00c-5p suppresses proliferation</w:t>
      </w:r>
      <w:r w:rsidRPr="007B36E2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 xml:space="preserve">and metastasis of human hepatocellular 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carcinoma (HCC) via suppressing</w:t>
      </w:r>
      <w:r w:rsidRPr="007B36E2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 xml:space="preserve">MAD2L1. </w:t>
      </w:r>
      <w:r w:rsidRPr="007B36E2">
        <w:rPr>
          <w:rFonts w:ascii="MinionPro-It" w:hAnsi="MinionPro-It" w:cs="MinionPro-It"/>
          <w:kern w:val="0"/>
          <w:sz w:val="24"/>
          <w:szCs w:val="24"/>
        </w:rPr>
        <w:t xml:space="preserve">Biomed. Pharmacother. 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92, 1038–1044. doi: 10.1016/j.bio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pha.2017.</w:t>
      </w:r>
      <w:r w:rsidRPr="007B36E2">
        <w:rPr>
          <w:rFonts w:ascii="MinionPro-Regular" w:hAnsi="MinionPro-Regular" w:cs="MinionPro-Regular"/>
          <w:kern w:val="0"/>
          <w:sz w:val="24"/>
          <w:szCs w:val="24"/>
        </w:rPr>
        <w:t>05.092</w:t>
      </w:r>
    </w:p>
    <w:sectPr w:rsidR="0037249D" w:rsidRPr="007B3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1B8E" w:rsidRDefault="00971B8E" w:rsidP="003D57CE">
      <w:r>
        <w:separator/>
      </w:r>
    </w:p>
  </w:endnote>
  <w:endnote w:type="continuationSeparator" w:id="0">
    <w:p w:rsidR="00971B8E" w:rsidRDefault="00971B8E" w:rsidP="003D5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1B8E" w:rsidRDefault="00971B8E" w:rsidP="003D57CE">
      <w:r>
        <w:separator/>
      </w:r>
    </w:p>
  </w:footnote>
  <w:footnote w:type="continuationSeparator" w:id="0">
    <w:p w:rsidR="00971B8E" w:rsidRDefault="00971B8E" w:rsidP="003D5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03E5924-4F9E-4E5A-9A63-238D383D56B1}"/>
    <w:docVar w:name="KY_MEDREF_VERSION" w:val="3"/>
  </w:docVars>
  <w:rsids>
    <w:rsidRoot w:val="001B7D7A"/>
    <w:rsid w:val="00003CB4"/>
    <w:rsid w:val="00062AB7"/>
    <w:rsid w:val="001B4BFD"/>
    <w:rsid w:val="001B7D7A"/>
    <w:rsid w:val="002409A6"/>
    <w:rsid w:val="00317E96"/>
    <w:rsid w:val="003534AC"/>
    <w:rsid w:val="0037249D"/>
    <w:rsid w:val="003D57CE"/>
    <w:rsid w:val="00415C94"/>
    <w:rsid w:val="004B3F13"/>
    <w:rsid w:val="005743F7"/>
    <w:rsid w:val="00577F81"/>
    <w:rsid w:val="00644BE4"/>
    <w:rsid w:val="006D336A"/>
    <w:rsid w:val="006E6D5F"/>
    <w:rsid w:val="00705347"/>
    <w:rsid w:val="00744FB9"/>
    <w:rsid w:val="007838FF"/>
    <w:rsid w:val="00784C2D"/>
    <w:rsid w:val="007B36E2"/>
    <w:rsid w:val="007E7833"/>
    <w:rsid w:val="00845BA9"/>
    <w:rsid w:val="00867768"/>
    <w:rsid w:val="009523CC"/>
    <w:rsid w:val="00971B8E"/>
    <w:rsid w:val="00986684"/>
    <w:rsid w:val="009A3FA5"/>
    <w:rsid w:val="009B5A6C"/>
    <w:rsid w:val="009B6D1E"/>
    <w:rsid w:val="009D5BAA"/>
    <w:rsid w:val="00A27595"/>
    <w:rsid w:val="00BA31E8"/>
    <w:rsid w:val="00BB0039"/>
    <w:rsid w:val="00BF0AFA"/>
    <w:rsid w:val="00CE65E9"/>
    <w:rsid w:val="00E03962"/>
    <w:rsid w:val="00E165EA"/>
    <w:rsid w:val="00F3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3A84B0-C855-42B9-A965-0F1A52D3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Grid Table 1 Light Accent 1"/>
    <w:basedOn w:val="a1"/>
    <w:uiPriority w:val="46"/>
    <w:rsid w:val="006D336A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317E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5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57C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5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5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0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3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6</cp:revision>
  <dcterms:created xsi:type="dcterms:W3CDTF">2020-04-15T01:51:00Z</dcterms:created>
  <dcterms:modified xsi:type="dcterms:W3CDTF">2020-09-12T06:17:00Z</dcterms:modified>
</cp:coreProperties>
</file>